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F23BF" w14:textId="4F3CF113" w:rsidR="0053387A" w:rsidRDefault="0053387A" w:rsidP="0053387A">
      <w:pPr>
        <w:snapToGrid w:val="0"/>
        <w:spacing w:after="120"/>
        <w:rPr>
          <w:color w:val="000000" w:themeColor="text1"/>
        </w:rPr>
      </w:pPr>
      <w:r w:rsidRPr="0053387A">
        <w:rPr>
          <w:b/>
          <w:bCs/>
          <w:color w:val="000000" w:themeColor="text1"/>
        </w:rPr>
        <w:t>Supplementary table</w:t>
      </w:r>
      <w:r>
        <w:rPr>
          <w:color w:val="000000" w:themeColor="text1"/>
        </w:rPr>
        <w:t xml:space="preserve">: Intervention content, showing the different modules. </w:t>
      </w:r>
    </w:p>
    <w:tbl>
      <w:tblPr>
        <w:tblStyle w:val="PlainTable1"/>
        <w:tblW w:w="14884" w:type="dxa"/>
        <w:jc w:val="center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278"/>
        <w:gridCol w:w="4392"/>
        <w:gridCol w:w="4678"/>
        <w:gridCol w:w="4536"/>
      </w:tblGrid>
      <w:tr w:rsidR="009A006E" w:rsidRPr="009A006E" w14:paraId="2B08E6C6" w14:textId="77777777" w:rsidTr="00E82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double" w:sz="4" w:space="0" w:color="000000" w:themeColor="text1"/>
              <w:bottom w:val="double" w:sz="4" w:space="0" w:color="000000" w:themeColor="text1"/>
            </w:tcBorders>
            <w:shd w:val="clear" w:color="auto" w:fill="auto"/>
            <w:vAlign w:val="center"/>
          </w:tcPr>
          <w:p w14:paraId="2CF2FB57" w14:textId="77777777" w:rsidR="0053387A" w:rsidRPr="009A006E" w:rsidRDefault="0053387A" w:rsidP="00E82E76">
            <w:pPr>
              <w:snapToGrid w:val="0"/>
              <w:spacing w:after="80"/>
              <w:jc w:val="center"/>
              <w:rPr>
                <w:b w:val="0"/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Session number</w:t>
            </w:r>
          </w:p>
        </w:tc>
        <w:tc>
          <w:tcPr>
            <w:tcW w:w="4392" w:type="dxa"/>
            <w:tcBorders>
              <w:top w:val="double" w:sz="4" w:space="0" w:color="000000" w:themeColor="text1"/>
              <w:bottom w:val="double" w:sz="4" w:space="0" w:color="000000" w:themeColor="text1"/>
            </w:tcBorders>
            <w:shd w:val="clear" w:color="auto" w:fill="F2F2F2" w:themeFill="background1" w:themeFillShade="F2"/>
          </w:tcPr>
          <w:p w14:paraId="00A0F48D" w14:textId="77777777" w:rsidR="0053387A" w:rsidRPr="009A006E" w:rsidRDefault="0053387A" w:rsidP="00E82E76">
            <w:pPr>
              <w:snapToGrid w:val="0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Module 1</w:t>
            </w:r>
          </w:p>
          <w:p w14:paraId="39D284B0" w14:textId="77777777" w:rsidR="0053387A" w:rsidRPr="009A006E" w:rsidRDefault="0053387A" w:rsidP="00E82E76">
            <w:pPr>
              <w:snapToGrid w:val="0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(Sessions 1-5)</w:t>
            </w:r>
          </w:p>
        </w:tc>
        <w:tc>
          <w:tcPr>
            <w:tcW w:w="4678" w:type="dxa"/>
            <w:tcBorders>
              <w:top w:val="double" w:sz="4" w:space="0" w:color="000000" w:themeColor="text1"/>
              <w:bottom w:val="double" w:sz="4" w:space="0" w:color="000000" w:themeColor="text1"/>
            </w:tcBorders>
            <w:shd w:val="clear" w:color="auto" w:fill="FFFFFF" w:themeFill="background1"/>
          </w:tcPr>
          <w:p w14:paraId="5C392802" w14:textId="77777777" w:rsidR="0053387A" w:rsidRPr="009A006E" w:rsidRDefault="0053387A" w:rsidP="00E82E76">
            <w:pPr>
              <w:snapToGrid w:val="0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Module 2</w:t>
            </w:r>
          </w:p>
          <w:p w14:paraId="17C0B264" w14:textId="77777777" w:rsidR="0053387A" w:rsidRPr="009A006E" w:rsidRDefault="0053387A" w:rsidP="00E82E76">
            <w:pPr>
              <w:snapToGrid w:val="0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(Sessions 6-10)</w:t>
            </w:r>
          </w:p>
        </w:tc>
        <w:tc>
          <w:tcPr>
            <w:tcW w:w="4536" w:type="dxa"/>
            <w:tcBorders>
              <w:top w:val="double" w:sz="4" w:space="0" w:color="000000" w:themeColor="text1"/>
              <w:bottom w:val="doub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56885BC0" w14:textId="77777777" w:rsidR="0053387A" w:rsidRPr="009A006E" w:rsidRDefault="0053387A" w:rsidP="00E82E76">
            <w:pPr>
              <w:snapToGrid w:val="0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Module 3</w:t>
            </w:r>
          </w:p>
          <w:p w14:paraId="4834C225" w14:textId="77777777" w:rsidR="0053387A" w:rsidRPr="009A006E" w:rsidRDefault="0053387A" w:rsidP="00E82E76">
            <w:pPr>
              <w:snapToGrid w:val="0"/>
              <w:spacing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(Sessions 11-15)</w:t>
            </w:r>
          </w:p>
        </w:tc>
      </w:tr>
      <w:tr w:rsidR="009A006E" w:rsidRPr="009A006E" w14:paraId="08FDB47D" w14:textId="77777777" w:rsidTr="00E82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double" w:sz="4" w:space="0" w:color="000000" w:themeColor="text1"/>
            </w:tcBorders>
            <w:shd w:val="clear" w:color="auto" w:fill="auto"/>
          </w:tcPr>
          <w:p w14:paraId="0F8A11E6" w14:textId="77777777" w:rsidR="0053387A" w:rsidRPr="009A006E" w:rsidRDefault="0053387A" w:rsidP="00E82E76">
            <w:pPr>
              <w:snapToGrid w:val="0"/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392" w:type="dxa"/>
            <w:tcBorders>
              <w:top w:val="double" w:sz="4" w:space="0" w:color="000000" w:themeColor="text1"/>
            </w:tcBorders>
          </w:tcPr>
          <w:p w14:paraId="3EDD6179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  <w:vertAlign w:val="superscript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Welcome to NEWDAY</w:t>
            </w:r>
            <w:r w:rsidRPr="009A006E">
              <w:rPr>
                <w:b/>
                <w:color w:val="000000" w:themeColor="text1"/>
                <w:sz w:val="22"/>
                <w:szCs w:val="22"/>
                <w:vertAlign w:val="superscript"/>
              </w:rPr>
              <w:t>ABC</w:t>
            </w:r>
          </w:p>
          <w:p w14:paraId="4DF12C48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Introduction: evidence-based principles of Moving Well &amp; Eating Well; goal setting</w:t>
            </w:r>
          </w:p>
          <w:p w14:paraId="383CB161" w14:textId="2CBD3DE5" w:rsidR="0053387A" w:rsidRPr="009A006E" w:rsidRDefault="00146D22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>Taster</w:t>
            </w:r>
            <w:r w:rsidR="002517C2"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 session</w:t>
            </w: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Moderate &amp; </w:t>
            </w:r>
            <w:r w:rsidR="00A32ABE">
              <w:rPr>
                <w:b/>
                <w:bCs/>
                <w:color w:val="000000" w:themeColor="text1"/>
                <w:sz w:val="22"/>
                <w:szCs w:val="22"/>
              </w:rPr>
              <w:t>v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igorous </w:t>
            </w:r>
            <w:r w:rsidR="000C36CA">
              <w:rPr>
                <w:b/>
                <w:bCs/>
                <w:color w:val="000000" w:themeColor="text1"/>
                <w:sz w:val="22"/>
                <w:szCs w:val="22"/>
              </w:rPr>
              <w:t>p</w:t>
            </w:r>
            <w:r w:rsidR="00A32ABE">
              <w:rPr>
                <w:b/>
                <w:bCs/>
                <w:color w:val="000000" w:themeColor="text1"/>
                <w:sz w:val="22"/>
                <w:szCs w:val="22"/>
              </w:rPr>
              <w:t>hysical activity</w:t>
            </w:r>
          </w:p>
        </w:tc>
        <w:tc>
          <w:tcPr>
            <w:tcW w:w="4678" w:type="dxa"/>
            <w:tcBorders>
              <w:top w:val="double" w:sz="4" w:space="0" w:color="000000" w:themeColor="text1"/>
            </w:tcBorders>
            <w:shd w:val="clear" w:color="auto" w:fill="FFFFFF" w:themeFill="background1"/>
          </w:tcPr>
          <w:p w14:paraId="0B6DAD4F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Recommended Daily Amounts; eating well; taste disturbances</w:t>
            </w:r>
          </w:p>
          <w:p w14:paraId="099E65BA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Reading food labels &amp; Recommended Daily Amounts for nutritional health</w:t>
            </w:r>
          </w:p>
          <w:p w14:paraId="1CB142A0" w14:textId="686D42D9" w:rsidR="0053387A" w:rsidRPr="009A006E" w:rsidRDefault="002517C2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A32ABE">
              <w:rPr>
                <w:b/>
                <w:bCs/>
                <w:color w:val="000000" w:themeColor="text1"/>
                <w:sz w:val="22"/>
                <w:szCs w:val="22"/>
              </w:rPr>
              <w:t>Exercise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 and hot flushes</w:t>
            </w:r>
          </w:p>
        </w:tc>
        <w:tc>
          <w:tcPr>
            <w:tcW w:w="4536" w:type="dxa"/>
            <w:tcBorders>
              <w:top w:val="doub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5755B47D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Moving forward after NEWDAY</w:t>
            </w:r>
            <w:r w:rsidRPr="009A006E">
              <w:rPr>
                <w:b/>
                <w:color w:val="000000" w:themeColor="text1"/>
                <w:sz w:val="22"/>
                <w:szCs w:val="22"/>
                <w:vertAlign w:val="superscript"/>
              </w:rPr>
              <w:t xml:space="preserve">ABC </w:t>
            </w:r>
            <w:r w:rsidRPr="009A006E">
              <w:rPr>
                <w:b/>
                <w:color w:val="000000" w:themeColor="text1"/>
                <w:sz w:val="22"/>
                <w:szCs w:val="22"/>
              </w:rPr>
              <w:t>Part 1</w:t>
            </w:r>
          </w:p>
          <w:p w14:paraId="0DF9FA60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Contingency planning &amp; relapse prevention: self-management beyond NEWDAY</w:t>
            </w:r>
            <w:r w:rsidRPr="009A006E">
              <w:rPr>
                <w:color w:val="000000" w:themeColor="text1"/>
                <w:sz w:val="22"/>
                <w:szCs w:val="22"/>
                <w:vertAlign w:val="superscript"/>
              </w:rPr>
              <w:t>ABC</w:t>
            </w:r>
          </w:p>
          <w:p w14:paraId="4A06FBFB" w14:textId="73D82DD8" w:rsidR="0053387A" w:rsidRPr="009A006E" w:rsidRDefault="002517C2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Yoga guest session</w:t>
            </w:r>
          </w:p>
        </w:tc>
      </w:tr>
      <w:tr w:rsidR="009A006E" w:rsidRPr="009A006E" w14:paraId="0DDF2C8C" w14:textId="77777777" w:rsidTr="00E82E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14:paraId="0801CCE5" w14:textId="77777777" w:rsidR="0053387A" w:rsidRPr="009A006E" w:rsidRDefault="0053387A" w:rsidP="00E82E76">
            <w:pPr>
              <w:snapToGrid w:val="0"/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392" w:type="dxa"/>
            <w:shd w:val="clear" w:color="auto" w:fill="F2F2F2" w:themeFill="background1" w:themeFillShade="F2"/>
          </w:tcPr>
          <w:p w14:paraId="481E2A7C" w14:textId="77777777" w:rsidR="0053387A" w:rsidRPr="009A006E" w:rsidRDefault="0053387A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Portion sizes &amp; eating well for Recovery</w:t>
            </w:r>
          </w:p>
          <w:p w14:paraId="4850A0DA" w14:textId="77777777" w:rsidR="0053387A" w:rsidRPr="009A006E" w:rsidRDefault="0053387A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Identification of different food groups and recommended portion sizes</w:t>
            </w:r>
          </w:p>
          <w:p w14:paraId="5837A1D0" w14:textId="619208DC" w:rsidR="0053387A" w:rsidRPr="009A006E" w:rsidRDefault="002517C2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Strength </w:t>
            </w:r>
            <w:r w:rsidR="00A32ABE">
              <w:rPr>
                <w:b/>
                <w:bCs/>
                <w:color w:val="000000" w:themeColor="text1"/>
                <w:sz w:val="22"/>
                <w:szCs w:val="22"/>
              </w:rPr>
              <w:t>t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raining</w:t>
            </w:r>
          </w:p>
        </w:tc>
        <w:tc>
          <w:tcPr>
            <w:tcW w:w="4678" w:type="dxa"/>
            <w:shd w:val="clear" w:color="auto" w:fill="FFFFFF" w:themeFill="background1"/>
          </w:tcPr>
          <w:p w14:paraId="69478180" w14:textId="77777777" w:rsidR="0053387A" w:rsidRPr="009A006E" w:rsidRDefault="0053387A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Alcohol, drinks &amp; hydration</w:t>
            </w:r>
          </w:p>
          <w:p w14:paraId="773FFCA4" w14:textId="77777777" w:rsidR="0053387A" w:rsidRPr="009A006E" w:rsidRDefault="0053387A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Recommended alcohol guidelines; hydration; healthy drinks &amp; more nutritious options</w:t>
            </w:r>
          </w:p>
          <w:p w14:paraId="6CCC040E" w14:textId="72D017D8" w:rsidR="0053387A" w:rsidRPr="009A006E" w:rsidRDefault="002517C2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A32ABE">
              <w:rPr>
                <w:b/>
                <w:bCs/>
                <w:color w:val="000000" w:themeColor="text1"/>
                <w:sz w:val="22"/>
                <w:szCs w:val="22"/>
              </w:rPr>
              <w:t>Exercise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, hydration and fatigue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D9D9D9" w:themeFill="background1" w:themeFillShade="D9"/>
          </w:tcPr>
          <w:p w14:paraId="69C47D40" w14:textId="77777777" w:rsidR="0053387A" w:rsidRPr="009A006E" w:rsidRDefault="0053387A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Eating out &amp; on the move; takeaways</w:t>
            </w:r>
          </w:p>
          <w:p w14:paraId="3205FD4E" w14:textId="77777777" w:rsidR="0053387A" w:rsidRPr="009A006E" w:rsidRDefault="0053387A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Choosing healthier meals when eating out; eating on the move and ordering takeaways</w:t>
            </w:r>
          </w:p>
          <w:p w14:paraId="2AD3793F" w14:textId="47639FC5" w:rsidR="0053387A" w:rsidRPr="009A006E" w:rsidRDefault="002517C2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Zumba guest session</w:t>
            </w:r>
          </w:p>
        </w:tc>
      </w:tr>
      <w:tr w:rsidR="009A006E" w:rsidRPr="009A006E" w14:paraId="2755A62B" w14:textId="77777777" w:rsidTr="00E82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14:paraId="45BCB559" w14:textId="77777777" w:rsidR="0053387A" w:rsidRPr="009A006E" w:rsidRDefault="0053387A" w:rsidP="00E82E76">
            <w:pPr>
              <w:snapToGrid w:val="0"/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392" w:type="dxa"/>
          </w:tcPr>
          <w:p w14:paraId="738603E6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 xml:space="preserve">Building Confidence </w:t>
            </w:r>
          </w:p>
          <w:p w14:paraId="77509652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Improving body image &amp; self-esteem; specific advice on lymphoedema management</w:t>
            </w:r>
          </w:p>
          <w:p w14:paraId="69A3CD16" w14:textId="7529B61E" w:rsidR="0053387A" w:rsidRPr="009A006E" w:rsidRDefault="002517C2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Exercise and </w:t>
            </w:r>
            <w:r w:rsidR="00A32ABE">
              <w:rPr>
                <w:b/>
                <w:bCs/>
                <w:color w:val="000000" w:themeColor="text1"/>
                <w:sz w:val="22"/>
                <w:szCs w:val="22"/>
              </w:rPr>
              <w:t>l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ymphoedema (</w:t>
            </w:r>
            <w:r w:rsidR="00A32ABE">
              <w:rPr>
                <w:b/>
                <w:bCs/>
                <w:color w:val="000000" w:themeColor="text1"/>
                <w:sz w:val="22"/>
                <w:szCs w:val="22"/>
              </w:rPr>
              <w:t>r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ange of </w:t>
            </w:r>
            <w:r w:rsidR="00A32ABE">
              <w:rPr>
                <w:b/>
                <w:bCs/>
                <w:color w:val="000000" w:themeColor="text1"/>
                <w:sz w:val="22"/>
                <w:szCs w:val="22"/>
              </w:rPr>
              <w:t>m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otion/ flexibility)</w:t>
            </w:r>
          </w:p>
        </w:tc>
        <w:tc>
          <w:tcPr>
            <w:tcW w:w="4678" w:type="dxa"/>
            <w:shd w:val="clear" w:color="auto" w:fill="FFFFFF" w:themeFill="background1"/>
          </w:tcPr>
          <w:p w14:paraId="4BFFA43A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Eating &amp; moving well as a family</w:t>
            </w:r>
          </w:p>
          <w:p w14:paraId="294C19BE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Educating family &amp; friends: importance of PA in cancer recovery; support &amp; motivation for long-term maintenance</w:t>
            </w:r>
          </w:p>
          <w:p w14:paraId="67844B3D" w14:textId="228EB44A" w:rsidR="0053387A" w:rsidRPr="009A006E" w:rsidRDefault="002517C2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Range of </w:t>
            </w:r>
            <w:r w:rsidR="00A32ABE">
              <w:rPr>
                <w:b/>
                <w:bCs/>
                <w:color w:val="000000" w:themeColor="text1"/>
                <w:sz w:val="22"/>
                <w:szCs w:val="22"/>
              </w:rPr>
              <w:t>m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otion / flexibility</w:t>
            </w:r>
          </w:p>
        </w:tc>
        <w:tc>
          <w:tcPr>
            <w:tcW w:w="4536" w:type="dxa"/>
            <w:tcBorders>
              <w:right w:val="nil"/>
            </w:tcBorders>
            <w:shd w:val="clear" w:color="auto" w:fill="D9D9D9" w:themeFill="background1" w:themeFillShade="D9"/>
          </w:tcPr>
          <w:p w14:paraId="59474C5C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Moving forward after NEWDAY</w:t>
            </w:r>
            <w:r w:rsidRPr="009A006E">
              <w:rPr>
                <w:b/>
                <w:color w:val="000000" w:themeColor="text1"/>
                <w:sz w:val="22"/>
                <w:szCs w:val="22"/>
                <w:vertAlign w:val="superscript"/>
              </w:rPr>
              <w:t xml:space="preserve">ABC </w:t>
            </w:r>
            <w:r w:rsidRPr="009A006E">
              <w:rPr>
                <w:b/>
                <w:color w:val="000000" w:themeColor="text1"/>
                <w:sz w:val="22"/>
                <w:szCs w:val="22"/>
              </w:rPr>
              <w:t>Part 2</w:t>
            </w:r>
          </w:p>
          <w:p w14:paraId="1F49402A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Long-term goal setting &amp; contingency planning: self-management beyond NEWDAY</w:t>
            </w:r>
            <w:r w:rsidRPr="009A006E">
              <w:rPr>
                <w:color w:val="000000" w:themeColor="text1"/>
                <w:sz w:val="22"/>
                <w:szCs w:val="22"/>
                <w:vertAlign w:val="superscript"/>
              </w:rPr>
              <w:t>ABC</w:t>
            </w:r>
          </w:p>
          <w:p w14:paraId="582F3D75" w14:textId="53F51C69" w:rsidR="0053387A" w:rsidRPr="009A006E" w:rsidRDefault="002517C2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Walking netball taster session</w:t>
            </w:r>
          </w:p>
        </w:tc>
      </w:tr>
      <w:tr w:rsidR="009A006E" w:rsidRPr="009A006E" w14:paraId="008336A8" w14:textId="77777777" w:rsidTr="00E82E7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1BD49258" w14:textId="77777777" w:rsidR="0053387A" w:rsidRPr="009A006E" w:rsidRDefault="0053387A" w:rsidP="00E82E76">
            <w:pPr>
              <w:snapToGrid w:val="0"/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392" w:type="dxa"/>
            <w:tcBorders>
              <w:bottom w:val="single" w:sz="4" w:space="0" w:color="A6A6A6" w:themeColor="background1" w:themeShade="A6"/>
            </w:tcBorders>
            <w:shd w:val="clear" w:color="auto" w:fill="F2F2F2" w:themeFill="background1" w:themeFillShade="F2"/>
          </w:tcPr>
          <w:p w14:paraId="44FF01D3" w14:textId="77777777" w:rsidR="0053387A" w:rsidRPr="009A006E" w:rsidRDefault="0053387A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Mood &amp; Lifestyle</w:t>
            </w:r>
          </w:p>
          <w:p w14:paraId="05F5DCEA" w14:textId="77777777" w:rsidR="0053387A" w:rsidRPr="009A006E" w:rsidRDefault="0053387A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Hunger vs craving; emotional eating &amp; snacking: strategies to reduce emotional eating &amp; advice on alternative nutritious snacks</w:t>
            </w:r>
          </w:p>
          <w:p w14:paraId="4428A7A4" w14:textId="19758206" w:rsidR="0053387A" w:rsidRPr="009A006E" w:rsidRDefault="002517C2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Circuits - </w:t>
            </w:r>
            <w:r w:rsidR="00A32ABE">
              <w:rPr>
                <w:b/>
                <w:bCs/>
                <w:color w:val="000000" w:themeColor="text1"/>
                <w:sz w:val="22"/>
                <w:szCs w:val="22"/>
              </w:rPr>
              <w:t>e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xercise and mood</w:t>
            </w:r>
          </w:p>
        </w:tc>
        <w:tc>
          <w:tcPr>
            <w:tcW w:w="4678" w:type="dxa"/>
            <w:tcBorders>
              <w:bottom w:val="single" w:sz="4" w:space="0" w:color="A6A6A6" w:themeColor="background1" w:themeShade="A6"/>
            </w:tcBorders>
            <w:shd w:val="clear" w:color="auto" w:fill="FFFFFF" w:themeFill="background1"/>
          </w:tcPr>
          <w:p w14:paraId="66B425FA" w14:textId="77777777" w:rsidR="0053387A" w:rsidRPr="009A006E" w:rsidRDefault="0053387A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Meal Planning &amp; eating well on a budget</w:t>
            </w:r>
          </w:p>
          <w:p w14:paraId="2821DB23" w14:textId="77777777" w:rsidR="0053387A" w:rsidRPr="009A006E" w:rsidRDefault="0053387A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Planning meals &amp; shopping lists according to budget</w:t>
            </w:r>
          </w:p>
          <w:p w14:paraId="35E09619" w14:textId="50A001F2" w:rsidR="0053387A" w:rsidRPr="009A006E" w:rsidRDefault="002517C2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Circuits - strength and endurance</w:t>
            </w:r>
          </w:p>
        </w:tc>
        <w:tc>
          <w:tcPr>
            <w:tcW w:w="4536" w:type="dxa"/>
            <w:tcBorders>
              <w:bottom w:val="single" w:sz="4" w:space="0" w:color="A6A6A6" w:themeColor="background1" w:themeShade="A6"/>
              <w:right w:val="nil"/>
            </w:tcBorders>
            <w:shd w:val="clear" w:color="auto" w:fill="D9D9D9" w:themeFill="background1" w:themeFillShade="D9"/>
          </w:tcPr>
          <w:p w14:paraId="03EB0265" w14:textId="77777777" w:rsidR="0053387A" w:rsidRPr="009A006E" w:rsidRDefault="0053387A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Moving &amp; eating well for healthy aging</w:t>
            </w:r>
          </w:p>
          <w:p w14:paraId="69C790D7" w14:textId="77777777" w:rsidR="0053387A" w:rsidRPr="009A006E" w:rsidRDefault="0053387A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 xml:space="preserve">Importance of </w:t>
            </w:r>
            <w:proofErr w:type="gramStart"/>
            <w:r w:rsidRPr="009A006E">
              <w:rPr>
                <w:color w:val="000000" w:themeColor="text1"/>
                <w:sz w:val="22"/>
                <w:szCs w:val="22"/>
              </w:rPr>
              <w:t>sleep in</w:t>
            </w:r>
            <w:proofErr w:type="gramEnd"/>
            <w:r w:rsidRPr="009A006E">
              <w:rPr>
                <w:color w:val="000000" w:themeColor="text1"/>
                <w:sz w:val="22"/>
                <w:szCs w:val="22"/>
              </w:rPr>
              <w:t xml:space="preserve"> recovery; bedtime routines to aid restful sleep; moving &amp; eating well for active ageing; reducing risk of comorbidities &amp; bone health</w:t>
            </w:r>
          </w:p>
          <w:p w14:paraId="280C7221" w14:textId="7D4FCBCC" w:rsidR="0053387A" w:rsidRPr="009A006E" w:rsidRDefault="002517C2" w:rsidP="00E82E76">
            <w:pPr>
              <w:snapToGrid w:val="0"/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Group choice of exercise</w:t>
            </w:r>
          </w:p>
        </w:tc>
      </w:tr>
      <w:tr w:rsidR="009A006E" w:rsidRPr="009A006E" w14:paraId="7CCC1670" w14:textId="77777777" w:rsidTr="00E82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double" w:sz="4" w:space="0" w:color="000000" w:themeColor="text1"/>
            </w:tcBorders>
            <w:shd w:val="clear" w:color="auto" w:fill="auto"/>
          </w:tcPr>
          <w:p w14:paraId="44D47644" w14:textId="77777777" w:rsidR="0053387A" w:rsidRPr="009A006E" w:rsidRDefault="0053387A" w:rsidP="00E82E76">
            <w:pPr>
              <w:snapToGrid w:val="0"/>
              <w:spacing w:after="80"/>
              <w:jc w:val="center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392" w:type="dxa"/>
            <w:tcBorders>
              <w:bottom w:val="double" w:sz="4" w:space="0" w:color="000000" w:themeColor="text1"/>
            </w:tcBorders>
          </w:tcPr>
          <w:p w14:paraId="25C9E121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Recap &amp; Review</w:t>
            </w:r>
          </w:p>
          <w:p w14:paraId="4CCE666F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Reviewing &amp; discussion of information covered in previous 4 sessions</w:t>
            </w:r>
          </w:p>
          <w:p w14:paraId="253C9A0D" w14:textId="4F5689C6" w:rsidR="0053387A" w:rsidRPr="009A006E" w:rsidRDefault="002517C2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Safe &amp; effective home exercise 1</w:t>
            </w:r>
          </w:p>
        </w:tc>
        <w:tc>
          <w:tcPr>
            <w:tcW w:w="4678" w:type="dxa"/>
            <w:tcBorders>
              <w:bottom w:val="double" w:sz="4" w:space="0" w:color="000000" w:themeColor="text1"/>
            </w:tcBorders>
            <w:shd w:val="clear" w:color="auto" w:fill="FFFFFF" w:themeFill="background1"/>
          </w:tcPr>
          <w:p w14:paraId="20EEA384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Recap &amp; Review</w:t>
            </w:r>
          </w:p>
          <w:p w14:paraId="7E03BAAB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Reviewing &amp; discussion of information covered in previous 4 sessions</w:t>
            </w:r>
          </w:p>
          <w:p w14:paraId="701D2968" w14:textId="25777BE1" w:rsidR="0053387A" w:rsidRPr="009A006E" w:rsidRDefault="002517C2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Safe &amp; effective home exercise 2</w:t>
            </w:r>
          </w:p>
        </w:tc>
        <w:tc>
          <w:tcPr>
            <w:tcW w:w="4536" w:type="dxa"/>
            <w:tcBorders>
              <w:bottom w:val="doub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29CA5B37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color w:val="000000" w:themeColor="text1"/>
                <w:sz w:val="22"/>
                <w:szCs w:val="22"/>
              </w:rPr>
              <w:t>Celebration &amp; goodbyes</w:t>
            </w:r>
          </w:p>
          <w:p w14:paraId="531A1E21" w14:textId="77777777" w:rsidR="0053387A" w:rsidRPr="009A006E" w:rsidRDefault="0053387A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9A006E">
              <w:rPr>
                <w:color w:val="000000" w:themeColor="text1"/>
                <w:sz w:val="22"/>
                <w:szCs w:val="22"/>
              </w:rPr>
              <w:t>Final session - Recap and review of the entire intervention content and social session celebrating the achievements of the group</w:t>
            </w:r>
          </w:p>
          <w:p w14:paraId="2C02A6F7" w14:textId="794A4146" w:rsidR="0053387A" w:rsidRPr="009A006E" w:rsidRDefault="002517C2" w:rsidP="00E82E76">
            <w:pPr>
              <w:snapToGrid w:val="0"/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A006E">
              <w:rPr>
                <w:b/>
                <w:bCs/>
                <w:color w:val="000000" w:themeColor="text1"/>
                <w:sz w:val="22"/>
                <w:szCs w:val="22"/>
              </w:rPr>
              <w:t xml:space="preserve">Taster session: </w:t>
            </w:r>
            <w:r w:rsidR="0053387A" w:rsidRPr="009A006E">
              <w:rPr>
                <w:b/>
                <w:bCs/>
                <w:color w:val="000000" w:themeColor="text1"/>
                <w:sz w:val="22"/>
                <w:szCs w:val="22"/>
              </w:rPr>
              <w:t>Group choice of exercise</w:t>
            </w:r>
          </w:p>
        </w:tc>
      </w:tr>
    </w:tbl>
    <w:p w14:paraId="6826A0C8" w14:textId="77777777" w:rsidR="0053387A" w:rsidRPr="0057374A" w:rsidRDefault="0053387A" w:rsidP="0053387A">
      <w:pPr>
        <w:spacing w:before="240" w:after="0"/>
        <w:rPr>
          <w:color w:val="000000" w:themeColor="text1"/>
        </w:rPr>
      </w:pPr>
    </w:p>
    <w:sectPr w:rsidR="0053387A" w:rsidRPr="0057374A" w:rsidSect="003B5083"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E4B"/>
    <w:rsid w:val="00013DC5"/>
    <w:rsid w:val="0003580C"/>
    <w:rsid w:val="000706EC"/>
    <w:rsid w:val="00080E33"/>
    <w:rsid w:val="00090881"/>
    <w:rsid w:val="000A6110"/>
    <w:rsid w:val="000B7202"/>
    <w:rsid w:val="000C36CA"/>
    <w:rsid w:val="000C6D04"/>
    <w:rsid w:val="000D272C"/>
    <w:rsid w:val="000D6AC1"/>
    <w:rsid w:val="000D7ED2"/>
    <w:rsid w:val="000E7DD8"/>
    <w:rsid w:val="000F6FB3"/>
    <w:rsid w:val="00104DAA"/>
    <w:rsid w:val="00127773"/>
    <w:rsid w:val="00133A7A"/>
    <w:rsid w:val="00136BB3"/>
    <w:rsid w:val="00146592"/>
    <w:rsid w:val="00146D22"/>
    <w:rsid w:val="001522F1"/>
    <w:rsid w:val="001C0622"/>
    <w:rsid w:val="001C5938"/>
    <w:rsid w:val="001D02C5"/>
    <w:rsid w:val="001E2475"/>
    <w:rsid w:val="001E461A"/>
    <w:rsid w:val="001E68E3"/>
    <w:rsid w:val="001F2EA4"/>
    <w:rsid w:val="001F3D91"/>
    <w:rsid w:val="002037D5"/>
    <w:rsid w:val="002342BD"/>
    <w:rsid w:val="0024721A"/>
    <w:rsid w:val="002517C2"/>
    <w:rsid w:val="00261CA7"/>
    <w:rsid w:val="002800DE"/>
    <w:rsid w:val="00291DD8"/>
    <w:rsid w:val="00296894"/>
    <w:rsid w:val="002A192D"/>
    <w:rsid w:val="002C7127"/>
    <w:rsid w:val="002D7F31"/>
    <w:rsid w:val="002E1364"/>
    <w:rsid w:val="002E269D"/>
    <w:rsid w:val="00300E78"/>
    <w:rsid w:val="0030198E"/>
    <w:rsid w:val="00307DA4"/>
    <w:rsid w:val="00320671"/>
    <w:rsid w:val="0035241A"/>
    <w:rsid w:val="00353A7D"/>
    <w:rsid w:val="00367E4B"/>
    <w:rsid w:val="00377D97"/>
    <w:rsid w:val="00385F10"/>
    <w:rsid w:val="00391B74"/>
    <w:rsid w:val="003B3AC5"/>
    <w:rsid w:val="003B5083"/>
    <w:rsid w:val="003C593B"/>
    <w:rsid w:val="003D2F41"/>
    <w:rsid w:val="004047FC"/>
    <w:rsid w:val="004648AC"/>
    <w:rsid w:val="00471392"/>
    <w:rsid w:val="00481E34"/>
    <w:rsid w:val="00487856"/>
    <w:rsid w:val="00490C16"/>
    <w:rsid w:val="004A5374"/>
    <w:rsid w:val="004A637F"/>
    <w:rsid w:val="004C1720"/>
    <w:rsid w:val="004C6888"/>
    <w:rsid w:val="004D1CB4"/>
    <w:rsid w:val="004D3C55"/>
    <w:rsid w:val="004D44C3"/>
    <w:rsid w:val="004F4DF3"/>
    <w:rsid w:val="00501F04"/>
    <w:rsid w:val="00503138"/>
    <w:rsid w:val="0051602A"/>
    <w:rsid w:val="0052220D"/>
    <w:rsid w:val="00525B8C"/>
    <w:rsid w:val="0053387A"/>
    <w:rsid w:val="00536765"/>
    <w:rsid w:val="00536899"/>
    <w:rsid w:val="005468DA"/>
    <w:rsid w:val="00554E90"/>
    <w:rsid w:val="0057374A"/>
    <w:rsid w:val="00580713"/>
    <w:rsid w:val="00583DE1"/>
    <w:rsid w:val="005A738E"/>
    <w:rsid w:val="005C605B"/>
    <w:rsid w:val="005D5871"/>
    <w:rsid w:val="005E6D47"/>
    <w:rsid w:val="006013AD"/>
    <w:rsid w:val="00621CF7"/>
    <w:rsid w:val="006271B2"/>
    <w:rsid w:val="00657F69"/>
    <w:rsid w:val="00664D48"/>
    <w:rsid w:val="00693590"/>
    <w:rsid w:val="006A17B6"/>
    <w:rsid w:val="006A783E"/>
    <w:rsid w:val="006C1854"/>
    <w:rsid w:val="006E4474"/>
    <w:rsid w:val="006F4A0A"/>
    <w:rsid w:val="006F6CFF"/>
    <w:rsid w:val="007048A5"/>
    <w:rsid w:val="007252D7"/>
    <w:rsid w:val="00727616"/>
    <w:rsid w:val="00756BAA"/>
    <w:rsid w:val="0077262B"/>
    <w:rsid w:val="00776605"/>
    <w:rsid w:val="007819BD"/>
    <w:rsid w:val="00785541"/>
    <w:rsid w:val="00787F4B"/>
    <w:rsid w:val="007A1E6B"/>
    <w:rsid w:val="007A7FD3"/>
    <w:rsid w:val="007C057F"/>
    <w:rsid w:val="007C4558"/>
    <w:rsid w:val="007E3256"/>
    <w:rsid w:val="007F058D"/>
    <w:rsid w:val="007F2CBF"/>
    <w:rsid w:val="007F622E"/>
    <w:rsid w:val="0085626F"/>
    <w:rsid w:val="008807F2"/>
    <w:rsid w:val="0088636F"/>
    <w:rsid w:val="00924579"/>
    <w:rsid w:val="00925544"/>
    <w:rsid w:val="00934F09"/>
    <w:rsid w:val="009607C5"/>
    <w:rsid w:val="009724D7"/>
    <w:rsid w:val="009832AD"/>
    <w:rsid w:val="009929AF"/>
    <w:rsid w:val="009A006E"/>
    <w:rsid w:val="009A2F53"/>
    <w:rsid w:val="009A3D99"/>
    <w:rsid w:val="009E0D65"/>
    <w:rsid w:val="009E76DF"/>
    <w:rsid w:val="00A24263"/>
    <w:rsid w:val="00A310F8"/>
    <w:rsid w:val="00A31B25"/>
    <w:rsid w:val="00A3236B"/>
    <w:rsid w:val="00A32ABE"/>
    <w:rsid w:val="00A57BEC"/>
    <w:rsid w:val="00A614B5"/>
    <w:rsid w:val="00A61BCB"/>
    <w:rsid w:val="00A62CB4"/>
    <w:rsid w:val="00A649CF"/>
    <w:rsid w:val="00A651F3"/>
    <w:rsid w:val="00A6595B"/>
    <w:rsid w:val="00A80B24"/>
    <w:rsid w:val="00A8675F"/>
    <w:rsid w:val="00A9281D"/>
    <w:rsid w:val="00A97CE4"/>
    <w:rsid w:val="00AC7263"/>
    <w:rsid w:val="00B1490E"/>
    <w:rsid w:val="00B25874"/>
    <w:rsid w:val="00B35CA2"/>
    <w:rsid w:val="00B4200D"/>
    <w:rsid w:val="00B632F4"/>
    <w:rsid w:val="00B67968"/>
    <w:rsid w:val="00B83C4A"/>
    <w:rsid w:val="00BA73E5"/>
    <w:rsid w:val="00BB7F9D"/>
    <w:rsid w:val="00BD022D"/>
    <w:rsid w:val="00BD1D12"/>
    <w:rsid w:val="00BE0EB5"/>
    <w:rsid w:val="00C25146"/>
    <w:rsid w:val="00C271DD"/>
    <w:rsid w:val="00C30FBE"/>
    <w:rsid w:val="00C3440A"/>
    <w:rsid w:val="00C523D9"/>
    <w:rsid w:val="00C70F43"/>
    <w:rsid w:val="00C924DF"/>
    <w:rsid w:val="00CB2B5F"/>
    <w:rsid w:val="00CB37C8"/>
    <w:rsid w:val="00CD1344"/>
    <w:rsid w:val="00CE1783"/>
    <w:rsid w:val="00CF4DA0"/>
    <w:rsid w:val="00D135BD"/>
    <w:rsid w:val="00D148CD"/>
    <w:rsid w:val="00D1788E"/>
    <w:rsid w:val="00D31416"/>
    <w:rsid w:val="00D570DB"/>
    <w:rsid w:val="00D66385"/>
    <w:rsid w:val="00DA3EA9"/>
    <w:rsid w:val="00DB5966"/>
    <w:rsid w:val="00DD2595"/>
    <w:rsid w:val="00E231C2"/>
    <w:rsid w:val="00E40A33"/>
    <w:rsid w:val="00E40C76"/>
    <w:rsid w:val="00E46797"/>
    <w:rsid w:val="00E47C34"/>
    <w:rsid w:val="00E65504"/>
    <w:rsid w:val="00E71C1A"/>
    <w:rsid w:val="00E72336"/>
    <w:rsid w:val="00E77ADD"/>
    <w:rsid w:val="00E81958"/>
    <w:rsid w:val="00E82E76"/>
    <w:rsid w:val="00E838B1"/>
    <w:rsid w:val="00E91803"/>
    <w:rsid w:val="00EB3E5E"/>
    <w:rsid w:val="00EB4284"/>
    <w:rsid w:val="00EC073E"/>
    <w:rsid w:val="00EC2838"/>
    <w:rsid w:val="00EE1EA3"/>
    <w:rsid w:val="00EF29B0"/>
    <w:rsid w:val="00F023DE"/>
    <w:rsid w:val="00F04E71"/>
    <w:rsid w:val="00F140D3"/>
    <w:rsid w:val="00F4444F"/>
    <w:rsid w:val="00F44D58"/>
    <w:rsid w:val="00F73252"/>
    <w:rsid w:val="00F80731"/>
    <w:rsid w:val="00F812D6"/>
    <w:rsid w:val="00F830B8"/>
    <w:rsid w:val="00F86808"/>
    <w:rsid w:val="00F868F9"/>
    <w:rsid w:val="00F93C2A"/>
    <w:rsid w:val="00FD2ACE"/>
    <w:rsid w:val="00FD2F8B"/>
    <w:rsid w:val="00FD6F07"/>
    <w:rsid w:val="00FD76E8"/>
    <w:rsid w:val="00FE3298"/>
    <w:rsid w:val="00FE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F564A"/>
  <w15:docId w15:val="{E7B5E510-F5AF-DB42-9EF7-D78F88421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61C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261C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Pickering</dc:creator>
  <cp:lastModifiedBy>John Saxton</cp:lastModifiedBy>
  <cp:revision>8</cp:revision>
  <dcterms:created xsi:type="dcterms:W3CDTF">2022-01-05T20:54:00Z</dcterms:created>
  <dcterms:modified xsi:type="dcterms:W3CDTF">2022-09-02T12:22:00Z</dcterms:modified>
</cp:coreProperties>
</file>